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5030C56E" w:rsidR="00020D78" w:rsidRDefault="00D3309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7A12ED04" w:rsidR="00DA6C0A" w:rsidRPr="00244B96" w:rsidRDefault="00D3309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1DDD5790" w:rsidR="002A58E6" w:rsidRPr="00244B96" w:rsidRDefault="00D3309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712B7493" w:rsidR="002A58E6" w:rsidRPr="00244B96" w:rsidRDefault="00D3309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2B242E3B" w:rsidR="002A58E6" w:rsidRPr="00244B96" w:rsidRDefault="00D3309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7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4F74FBF7" w:rsidR="002A58E6" w:rsidRPr="00244B96" w:rsidRDefault="00D3309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55F3059A" w:rsidR="00D15170" w:rsidRPr="00244B96" w:rsidRDefault="00D3309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672ABABC" w:rsidR="00D15170" w:rsidRPr="00244B96" w:rsidRDefault="00D3309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5329911C" w:rsidR="00A672F4" w:rsidRPr="00244B96" w:rsidRDefault="00D3309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Table 2, p.10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2C6EF3A5" w:rsidR="00A672F4" w:rsidRPr="00244B96" w:rsidRDefault="00D3309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17EAC577" w:rsidR="00A672F4" w:rsidRPr="00244B96" w:rsidRDefault="00D3309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24A623FA" w:rsidR="00A672F4" w:rsidRPr="00244B96" w:rsidRDefault="00D3309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7FF80C58" w:rsidR="00D15170" w:rsidRPr="00244B96" w:rsidRDefault="00D3309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65A4C21C" w:rsidR="00594872" w:rsidRPr="00244B96" w:rsidRDefault="00D3309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288B8808" w:rsidR="00594872" w:rsidRPr="00244B96" w:rsidRDefault="00D3309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50AF125C" w:rsidR="00594872" w:rsidRPr="00244B96" w:rsidRDefault="00D3309D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38EC770B" w:rsidR="00594872" w:rsidRPr="00244B96" w:rsidRDefault="00D3309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12734188" w:rsidR="00594872" w:rsidRPr="00244B96" w:rsidRDefault="00D3309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6AA5A6DE" w:rsidR="00594872" w:rsidRPr="00244B96" w:rsidRDefault="00D3309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35704365" w:rsidR="00594872" w:rsidRPr="00244B96" w:rsidRDefault="00D3309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6519C6A7" w:rsidR="00594872" w:rsidRPr="00244B96" w:rsidRDefault="00D3309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3EEEF483" w:rsidR="00D0061E" w:rsidRPr="00244B96" w:rsidRDefault="00D3309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3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327F7875" w:rsidR="00D0061E" w:rsidRPr="00244B96" w:rsidRDefault="00D3309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6D263744" w:rsidR="00D0061E" w:rsidRPr="00244B96" w:rsidRDefault="000335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3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11344EB3" w:rsidR="00D0061E" w:rsidRPr="00244B96" w:rsidRDefault="000335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3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2B4A5BAB" w:rsidR="00D0061E" w:rsidRPr="00244B96" w:rsidRDefault="0003356C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1-13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1B291125" w:rsidR="00765305" w:rsidRPr="00244B96" w:rsidRDefault="000335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64975DE" w:rsidR="00765305" w:rsidRPr="00244B96" w:rsidRDefault="000335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66226C31" w:rsidR="00765305" w:rsidRPr="00244B96" w:rsidRDefault="000335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64C6F547" w:rsidR="0091791F" w:rsidRPr="00244B96" w:rsidRDefault="000335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FBC8753" w:rsidR="0091791F" w:rsidRPr="00244B96" w:rsidRDefault="000335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564C75C2" w:rsidR="0091791F" w:rsidRPr="00244B96" w:rsidRDefault="000335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4DE49C49" w:rsidR="0091791F" w:rsidRPr="00244B96" w:rsidRDefault="000335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1BCAC9C1" w:rsidR="0091791F" w:rsidRPr="00244B96" w:rsidRDefault="000335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183EDFA5" w:rsidR="00347D18" w:rsidRPr="00244B96" w:rsidRDefault="000335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5E16C5AF" w:rsidR="00347D18" w:rsidRPr="00244B96" w:rsidRDefault="000335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25B86F32" w:rsidR="00347D18" w:rsidRPr="00244B96" w:rsidRDefault="000335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itle page and 10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6E5020" w14:textId="77777777" w:rsidR="00863484" w:rsidRDefault="00863484" w:rsidP="00373BCA">
      <w:r>
        <w:separator/>
      </w:r>
    </w:p>
  </w:endnote>
  <w:endnote w:type="continuationSeparator" w:id="0">
    <w:p w14:paraId="69815E97" w14:textId="77777777" w:rsidR="00863484" w:rsidRDefault="00863484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296EB8" w14:textId="77777777" w:rsidR="00863484" w:rsidRDefault="00863484" w:rsidP="00373BCA">
      <w:r>
        <w:separator/>
      </w:r>
    </w:p>
  </w:footnote>
  <w:footnote w:type="continuationSeparator" w:id="0">
    <w:p w14:paraId="5972B917" w14:textId="77777777" w:rsidR="00863484" w:rsidRDefault="00863484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70818653">
    <w:abstractNumId w:val="17"/>
  </w:num>
  <w:num w:numId="2" w16cid:durableId="1674452918">
    <w:abstractNumId w:val="29"/>
  </w:num>
  <w:num w:numId="3" w16cid:durableId="101414000">
    <w:abstractNumId w:val="3"/>
  </w:num>
  <w:num w:numId="4" w16cid:durableId="1642274317">
    <w:abstractNumId w:val="26"/>
  </w:num>
  <w:num w:numId="5" w16cid:durableId="1710060632">
    <w:abstractNumId w:val="0"/>
  </w:num>
  <w:num w:numId="6" w16cid:durableId="960113315">
    <w:abstractNumId w:val="14"/>
  </w:num>
  <w:num w:numId="7" w16cid:durableId="1839618696">
    <w:abstractNumId w:val="16"/>
  </w:num>
  <w:num w:numId="8" w16cid:durableId="1824004774">
    <w:abstractNumId w:val="13"/>
  </w:num>
  <w:num w:numId="9" w16cid:durableId="1575580490">
    <w:abstractNumId w:val="27"/>
  </w:num>
  <w:num w:numId="10" w16cid:durableId="2080395113">
    <w:abstractNumId w:val="10"/>
  </w:num>
  <w:num w:numId="11" w16cid:durableId="2002658178">
    <w:abstractNumId w:val="11"/>
  </w:num>
  <w:num w:numId="12" w16cid:durableId="562906803">
    <w:abstractNumId w:val="2"/>
  </w:num>
  <w:num w:numId="13" w16cid:durableId="2018725093">
    <w:abstractNumId w:val="7"/>
  </w:num>
  <w:num w:numId="14" w16cid:durableId="1046753455">
    <w:abstractNumId w:val="5"/>
  </w:num>
  <w:num w:numId="15" w16cid:durableId="20709444">
    <w:abstractNumId w:val="32"/>
  </w:num>
  <w:num w:numId="16" w16cid:durableId="1344940979">
    <w:abstractNumId w:val="19"/>
  </w:num>
  <w:num w:numId="17" w16cid:durableId="1540236691">
    <w:abstractNumId w:val="6"/>
  </w:num>
  <w:num w:numId="18" w16cid:durableId="1094664954">
    <w:abstractNumId w:val="30"/>
  </w:num>
  <w:num w:numId="19" w16cid:durableId="2086798038">
    <w:abstractNumId w:val="28"/>
  </w:num>
  <w:num w:numId="20" w16cid:durableId="574750974">
    <w:abstractNumId w:val="18"/>
  </w:num>
  <w:num w:numId="21" w16cid:durableId="1118451927">
    <w:abstractNumId w:val="31"/>
  </w:num>
  <w:num w:numId="22" w16cid:durableId="565460346">
    <w:abstractNumId w:val="25"/>
  </w:num>
  <w:num w:numId="23" w16cid:durableId="1775592366">
    <w:abstractNumId w:val="15"/>
  </w:num>
  <w:num w:numId="24" w16cid:durableId="312563926">
    <w:abstractNumId w:val="12"/>
  </w:num>
  <w:num w:numId="25" w16cid:durableId="981428051">
    <w:abstractNumId w:val="21"/>
  </w:num>
  <w:num w:numId="26" w16cid:durableId="1481146354">
    <w:abstractNumId w:val="24"/>
  </w:num>
  <w:num w:numId="27" w16cid:durableId="684986578">
    <w:abstractNumId w:val="22"/>
  </w:num>
  <w:num w:numId="28" w16cid:durableId="850604655">
    <w:abstractNumId w:val="23"/>
  </w:num>
  <w:num w:numId="29" w16cid:durableId="111021112">
    <w:abstractNumId w:val="4"/>
  </w:num>
  <w:num w:numId="30" w16cid:durableId="8531115">
    <w:abstractNumId w:val="1"/>
  </w:num>
  <w:num w:numId="31" w16cid:durableId="1554728421">
    <w:abstractNumId w:val="9"/>
  </w:num>
  <w:num w:numId="32" w16cid:durableId="161893576">
    <w:abstractNumId w:val="20"/>
  </w:num>
  <w:num w:numId="33" w16cid:durableId="12828663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356C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39EC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84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09D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5F0C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82</Words>
  <Characters>616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Timothy Frawley</cp:lastModifiedBy>
  <cp:revision>2</cp:revision>
  <cp:lastPrinted>2017-04-04T11:32:00Z</cp:lastPrinted>
  <dcterms:created xsi:type="dcterms:W3CDTF">2024-05-29T13:40:00Z</dcterms:created>
  <dcterms:modified xsi:type="dcterms:W3CDTF">2024-05-29T13:40:00Z</dcterms:modified>
</cp:coreProperties>
</file>